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AB44B1" w14:textId="4DDE4C80" w:rsidR="00680E55" w:rsidRPr="00C42735" w:rsidRDefault="009112FA" w:rsidP="00680E5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42735">
        <w:rPr>
          <w:rFonts w:ascii="Times New Roman" w:hAnsi="Times New Roman" w:cs="Times New Roman"/>
          <w:b/>
          <w:sz w:val="24"/>
          <w:szCs w:val="24"/>
        </w:rPr>
        <w:t>Appen</w:t>
      </w:r>
      <w:r w:rsidR="00C42735" w:rsidRPr="00C42735">
        <w:rPr>
          <w:rFonts w:ascii="Times New Roman" w:hAnsi="Times New Roman" w:cs="Times New Roman"/>
          <w:b/>
          <w:sz w:val="24"/>
          <w:szCs w:val="24"/>
        </w:rPr>
        <w:t xml:space="preserve">dix A. </w:t>
      </w:r>
      <w:r w:rsidR="00680E55" w:rsidRPr="00C42735">
        <w:rPr>
          <w:rFonts w:ascii="Times New Roman" w:hAnsi="Times New Roman" w:cs="Times New Roman"/>
          <w:b/>
          <w:sz w:val="24"/>
          <w:szCs w:val="24"/>
        </w:rPr>
        <w:t>Literature Search Strategies</w:t>
      </w:r>
    </w:p>
    <w:p w14:paraId="3C44AD40" w14:textId="77777777" w:rsidR="00AB72CC" w:rsidRPr="00AB72CC" w:rsidRDefault="00AB72CC" w:rsidP="00AB72CC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39EB2CA" w14:textId="77777777" w:rsidR="009A1050" w:rsidRPr="00680E55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680E55">
        <w:rPr>
          <w:rFonts w:ascii="Times New Roman" w:hAnsi="Times New Roman" w:cs="Times New Roman"/>
          <w:b/>
          <w:bCs/>
          <w:kern w:val="0"/>
          <w:sz w:val="24"/>
          <w:szCs w:val="24"/>
        </w:rPr>
        <w:t>Ovid MEDLINE(R) ALL &lt;1946 to July 11, 2023&gt;</w:t>
      </w:r>
    </w:p>
    <w:p w14:paraId="0A3DDB6F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217E1F5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1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 xml:space="preserve">Spinal cord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injur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*.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58983</w:t>
      </w:r>
    </w:p>
    <w:p w14:paraId="6944230F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2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tetrapleg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*.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4922</w:t>
      </w:r>
    </w:p>
    <w:p w14:paraId="7601D2FC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3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Quadripleg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*.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10941</w:t>
      </w:r>
    </w:p>
    <w:p w14:paraId="3F080AE7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4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Parapleg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*.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23909</w:t>
      </w:r>
    </w:p>
    <w:p w14:paraId="3297156A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5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Trauma*.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503152</w:t>
      </w:r>
    </w:p>
    <w:p w14:paraId="691D40A6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6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1 or 2 or 3 or 4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84945</w:t>
      </w:r>
    </w:p>
    <w:p w14:paraId="2246028A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7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 xml:space="preserve">(Trauma* adj3 (Spinal cord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injur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tetrapleg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Quadripleg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Parapleg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*)).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5154</w:t>
      </w:r>
    </w:p>
    <w:p w14:paraId="72DC20A0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8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autonomic.mp.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100191</w:t>
      </w:r>
    </w:p>
    <w:p w14:paraId="01DC98AF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9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cardio*.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1155556</w:t>
      </w:r>
    </w:p>
    <w:p w14:paraId="06DA1D1D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10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(hypertension or hypotension or high blood pressure or HBP).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636175</w:t>
      </w:r>
    </w:p>
    <w:p w14:paraId="789B831A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11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 xml:space="preserve">(orthostat*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postur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arrhythmi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tachycard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bradycard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faint* or blackout or drop attack or heart rate or heartrate or pulse rate or HRV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pseudosynco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synco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tilt table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valsalva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 or cold pressure test or reflex*).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753238</w:t>
      </w:r>
    </w:p>
    <w:p w14:paraId="01017BAB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12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8 or 9 or 10 or 11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2242025</w:t>
      </w:r>
    </w:p>
    <w:p w14:paraId="30F203CC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13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7 and 12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510</w:t>
      </w:r>
    </w:p>
    <w:p w14:paraId="4F88772F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14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(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intervent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exercis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management or treat*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physiothera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physical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thera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thera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drug* or rehab*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pharmacol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cellular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stimulat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* or neuromodulation).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16210570</w:t>
      </w:r>
    </w:p>
    <w:p w14:paraId="415135C1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15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13 and 14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412</w:t>
      </w:r>
    </w:p>
    <w:p w14:paraId="63881004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16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(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measur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* or monitor* or tech* or data or metric* or score* or performance or outcome* or risk* or QoL or "quality of life" or morbid* or mortal* or questionnaire* or survey* or interview* or registry or registries).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16822834</w:t>
      </w:r>
    </w:p>
    <w:p w14:paraId="75DB60A9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17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15 and 16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292</w:t>
      </w:r>
    </w:p>
    <w:p w14:paraId="7C183338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18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 xml:space="preserve">(study or studies or trials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observat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* or cohort*).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15079037</w:t>
      </w:r>
    </w:p>
    <w:p w14:paraId="4771E70D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19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16 or 18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21935990</w:t>
      </w:r>
    </w:p>
    <w:p w14:paraId="77B9B35D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20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15 and 19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332</w:t>
      </w:r>
    </w:p>
    <w:p w14:paraId="3304040A" w14:textId="2A22E83A" w:rsidR="00345812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21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 xml:space="preserve">limit 20 to (human and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english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 language)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235</w:t>
      </w:r>
    </w:p>
    <w:p w14:paraId="3D68FD5A" w14:textId="77777777" w:rsidR="00345812" w:rsidRDefault="00345812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73A85CD" w14:textId="77777777" w:rsidR="009A1050" w:rsidRDefault="009A1050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B32A2F7" w14:textId="7F44D477" w:rsidR="009A1050" w:rsidRDefault="00C42735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hyperlink r:id="rId5" w:history="1">
        <w:r w:rsidR="009A1050" w:rsidRPr="00CB5843">
          <w:rPr>
            <w:rStyle w:val="Hyperlink"/>
            <w:rFonts w:ascii="Times New Roman" w:hAnsi="Times New Roman" w:cs="Times New Roman"/>
            <w:kern w:val="0"/>
            <w:sz w:val="24"/>
            <w:szCs w:val="24"/>
          </w:rPr>
          <w:t>https://access.ovid.com/custom/redirector/index.html?dest=https://go.openathens.net/redirector/unimelb.edu.au?url=http://ovidsp.ovid.com/ovidweb.cgi?T=JS&amp;NEWS=N&amp;PAGE=main&amp;SHAREDSEARCHID=57DsZtoEZtQ6R9ogBja4PHpgROJqhLk66CbRiB0LrLNma3L48gMWUxH5pBo1h76kD</w:t>
        </w:r>
      </w:hyperlink>
    </w:p>
    <w:p w14:paraId="4DC9241B" w14:textId="77777777" w:rsidR="009A1050" w:rsidRDefault="009A1050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1A2D2E6" w14:textId="77777777" w:rsidR="009A1050" w:rsidRDefault="009A1050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8D9B87E" w14:textId="77777777" w:rsidR="00345812" w:rsidRPr="00D84F3D" w:rsidRDefault="00345812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84F3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Embase </w:t>
      </w:r>
      <w:proofErr w:type="spellStart"/>
      <w:r w:rsidRPr="00D84F3D">
        <w:rPr>
          <w:rFonts w:ascii="Times New Roman" w:hAnsi="Times New Roman" w:cs="Times New Roman"/>
          <w:b/>
          <w:bCs/>
          <w:kern w:val="0"/>
          <w:sz w:val="24"/>
          <w:szCs w:val="24"/>
        </w:rPr>
        <w:t>Classic+Embase</w:t>
      </w:r>
      <w:proofErr w:type="spellEnd"/>
      <w:r w:rsidRPr="00D84F3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&lt;1947 to 2023 July 11&gt;</w:t>
      </w:r>
    </w:p>
    <w:p w14:paraId="73877FC1" w14:textId="77777777" w:rsidR="00345812" w:rsidRPr="00345812" w:rsidRDefault="00345812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03D01FB" w14:textId="77777777" w:rsidR="00345812" w:rsidRDefault="00345812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45812">
        <w:rPr>
          <w:rFonts w:ascii="Times New Roman" w:hAnsi="Times New Roman" w:cs="Times New Roman"/>
          <w:kern w:val="0"/>
          <w:sz w:val="24"/>
          <w:szCs w:val="24"/>
        </w:rPr>
        <w:t>1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 xml:space="preserve">Spinal cord 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injur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>*.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83379</w:t>
      </w:r>
    </w:p>
    <w:p w14:paraId="17677C18" w14:textId="77777777" w:rsidR="00D46385" w:rsidRPr="00345812" w:rsidRDefault="00D46385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F81BF32" w14:textId="77777777" w:rsidR="00345812" w:rsidRPr="00345812" w:rsidRDefault="00345812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45812">
        <w:rPr>
          <w:rFonts w:ascii="Times New Roman" w:hAnsi="Times New Roman" w:cs="Times New Roman"/>
          <w:kern w:val="0"/>
          <w:sz w:val="24"/>
          <w:szCs w:val="24"/>
        </w:rPr>
        <w:t>2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tetrapleg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>*.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7636</w:t>
      </w:r>
    </w:p>
    <w:p w14:paraId="1F909FCE" w14:textId="77777777" w:rsidR="00345812" w:rsidRPr="00345812" w:rsidRDefault="00345812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45812">
        <w:rPr>
          <w:rFonts w:ascii="Times New Roman" w:hAnsi="Times New Roman" w:cs="Times New Roman"/>
          <w:kern w:val="0"/>
          <w:sz w:val="24"/>
          <w:szCs w:val="24"/>
        </w:rPr>
        <w:t>3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Quadripleg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>*.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24280</w:t>
      </w:r>
    </w:p>
    <w:p w14:paraId="0A4F75FC" w14:textId="77777777" w:rsidR="00345812" w:rsidRPr="00345812" w:rsidRDefault="00345812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45812">
        <w:rPr>
          <w:rFonts w:ascii="Times New Roman" w:hAnsi="Times New Roman" w:cs="Times New Roman"/>
          <w:kern w:val="0"/>
          <w:sz w:val="24"/>
          <w:szCs w:val="24"/>
        </w:rPr>
        <w:t>4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Parapleg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>*.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44849</w:t>
      </w:r>
    </w:p>
    <w:p w14:paraId="256DF75A" w14:textId="77777777" w:rsidR="00345812" w:rsidRPr="00345812" w:rsidRDefault="00345812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45812">
        <w:rPr>
          <w:rFonts w:ascii="Times New Roman" w:hAnsi="Times New Roman" w:cs="Times New Roman"/>
          <w:kern w:val="0"/>
          <w:sz w:val="24"/>
          <w:szCs w:val="24"/>
        </w:rPr>
        <w:t>5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Trauma*.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684112</w:t>
      </w:r>
    </w:p>
    <w:p w14:paraId="06B6F105" w14:textId="77777777" w:rsidR="00345812" w:rsidRPr="00345812" w:rsidRDefault="00345812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45812">
        <w:rPr>
          <w:rFonts w:ascii="Times New Roman" w:hAnsi="Times New Roman" w:cs="Times New Roman"/>
          <w:kern w:val="0"/>
          <w:sz w:val="24"/>
          <w:szCs w:val="24"/>
        </w:rPr>
        <w:t>6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1 or 2 or 3 or 4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136204</w:t>
      </w:r>
    </w:p>
    <w:p w14:paraId="3348FE92" w14:textId="77777777" w:rsidR="00345812" w:rsidRPr="00345812" w:rsidRDefault="00345812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45812">
        <w:rPr>
          <w:rFonts w:ascii="Times New Roman" w:hAnsi="Times New Roman" w:cs="Times New Roman"/>
          <w:kern w:val="0"/>
          <w:sz w:val="24"/>
          <w:szCs w:val="24"/>
        </w:rPr>
        <w:t>7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 xml:space="preserve">(Trauma* adj3 (Spinal cord 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injur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tetrapleg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Quadripleg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Parapleg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>*)).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7289</w:t>
      </w:r>
    </w:p>
    <w:p w14:paraId="125AF1E5" w14:textId="77777777" w:rsidR="00345812" w:rsidRPr="00345812" w:rsidRDefault="00345812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45812">
        <w:rPr>
          <w:rFonts w:ascii="Times New Roman" w:hAnsi="Times New Roman" w:cs="Times New Roman"/>
          <w:kern w:val="0"/>
          <w:sz w:val="24"/>
          <w:szCs w:val="24"/>
        </w:rPr>
        <w:t>8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autonomic.mp.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177903</w:t>
      </w:r>
    </w:p>
    <w:p w14:paraId="45FEA346" w14:textId="77777777" w:rsidR="00345812" w:rsidRPr="00345812" w:rsidRDefault="00345812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45812">
        <w:rPr>
          <w:rFonts w:ascii="Times New Roman" w:hAnsi="Times New Roman" w:cs="Times New Roman"/>
          <w:kern w:val="0"/>
          <w:sz w:val="24"/>
          <w:szCs w:val="24"/>
        </w:rPr>
        <w:t>9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cardio*.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2120891</w:t>
      </w:r>
    </w:p>
    <w:p w14:paraId="54CAA067" w14:textId="77777777" w:rsidR="00345812" w:rsidRPr="00345812" w:rsidRDefault="00345812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45812">
        <w:rPr>
          <w:rFonts w:ascii="Times New Roman" w:hAnsi="Times New Roman" w:cs="Times New Roman"/>
          <w:kern w:val="0"/>
          <w:sz w:val="24"/>
          <w:szCs w:val="24"/>
        </w:rPr>
        <w:t>10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(hypertension or hypotension or high blood pressure or HBP).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1338208</w:t>
      </w:r>
    </w:p>
    <w:p w14:paraId="7C785F70" w14:textId="77777777" w:rsidR="00345812" w:rsidRPr="00345812" w:rsidRDefault="00345812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45812">
        <w:rPr>
          <w:rFonts w:ascii="Times New Roman" w:hAnsi="Times New Roman" w:cs="Times New Roman"/>
          <w:kern w:val="0"/>
          <w:sz w:val="24"/>
          <w:szCs w:val="24"/>
        </w:rPr>
        <w:t>11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 xml:space="preserve">(orthostat* or 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postur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arrhythmi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tachycard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bradycard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 xml:space="preserve">* or faint* or blackout or drop attack or heart rate or heartrate or pulse rate or HRV or 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pseudosyncop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syncop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 xml:space="preserve">* or tilt table or 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valsalva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 xml:space="preserve"> or cold pressure test or reflex*).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1266987</w:t>
      </w:r>
    </w:p>
    <w:p w14:paraId="30F24B97" w14:textId="77777777" w:rsidR="00345812" w:rsidRPr="00345812" w:rsidRDefault="00345812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45812">
        <w:rPr>
          <w:rFonts w:ascii="Times New Roman" w:hAnsi="Times New Roman" w:cs="Times New Roman"/>
          <w:kern w:val="0"/>
          <w:sz w:val="24"/>
          <w:szCs w:val="24"/>
        </w:rPr>
        <w:t>12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8 or 9 or 10 or 11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3950615</w:t>
      </w:r>
    </w:p>
    <w:p w14:paraId="5A4ABC17" w14:textId="77777777" w:rsidR="00345812" w:rsidRPr="00345812" w:rsidRDefault="00345812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45812">
        <w:rPr>
          <w:rFonts w:ascii="Times New Roman" w:hAnsi="Times New Roman" w:cs="Times New Roman"/>
          <w:kern w:val="0"/>
          <w:sz w:val="24"/>
          <w:szCs w:val="24"/>
        </w:rPr>
        <w:t>13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7 and 12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932</w:t>
      </w:r>
    </w:p>
    <w:p w14:paraId="001EAF34" w14:textId="77777777" w:rsidR="00345812" w:rsidRPr="00345812" w:rsidRDefault="00345812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45812">
        <w:rPr>
          <w:rFonts w:ascii="Times New Roman" w:hAnsi="Times New Roman" w:cs="Times New Roman"/>
          <w:kern w:val="0"/>
          <w:sz w:val="24"/>
          <w:szCs w:val="24"/>
        </w:rPr>
        <w:t>14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(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intervent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exercis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 xml:space="preserve">* or management or treat* or 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physiotherap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 xml:space="preserve">* or physical 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therap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therap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 xml:space="preserve">* or drug* or rehab* or 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pharmacol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 xml:space="preserve">* or cellular or 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stimulat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>* or neuromodulation).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25216426</w:t>
      </w:r>
    </w:p>
    <w:p w14:paraId="34340022" w14:textId="77777777" w:rsidR="00345812" w:rsidRPr="00345812" w:rsidRDefault="00345812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45812">
        <w:rPr>
          <w:rFonts w:ascii="Times New Roman" w:hAnsi="Times New Roman" w:cs="Times New Roman"/>
          <w:kern w:val="0"/>
          <w:sz w:val="24"/>
          <w:szCs w:val="24"/>
        </w:rPr>
        <w:t>15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13 and 14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783</w:t>
      </w:r>
    </w:p>
    <w:p w14:paraId="49F5F291" w14:textId="77777777" w:rsidR="00345812" w:rsidRPr="00345812" w:rsidRDefault="00345812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45812">
        <w:rPr>
          <w:rFonts w:ascii="Times New Roman" w:hAnsi="Times New Roman" w:cs="Times New Roman"/>
          <w:kern w:val="0"/>
          <w:sz w:val="24"/>
          <w:szCs w:val="24"/>
        </w:rPr>
        <w:t>16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(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measur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>* or monitor* or tech* or data or metric* or score* or performance or outcome* or risk* or QoL or "quality of life" or morbid* or mortal* or questionnaire* or survey* or interview* or registry or registries).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22086194</w:t>
      </w:r>
    </w:p>
    <w:p w14:paraId="7B678135" w14:textId="77777777" w:rsidR="00345812" w:rsidRPr="00345812" w:rsidRDefault="00345812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45812">
        <w:rPr>
          <w:rFonts w:ascii="Times New Roman" w:hAnsi="Times New Roman" w:cs="Times New Roman"/>
          <w:kern w:val="0"/>
          <w:sz w:val="24"/>
          <w:szCs w:val="24"/>
        </w:rPr>
        <w:t>17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15 and 16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572</w:t>
      </w:r>
    </w:p>
    <w:p w14:paraId="4CD4DAF8" w14:textId="77777777" w:rsidR="00345812" w:rsidRPr="00345812" w:rsidRDefault="00345812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45812">
        <w:rPr>
          <w:rFonts w:ascii="Times New Roman" w:hAnsi="Times New Roman" w:cs="Times New Roman"/>
          <w:kern w:val="0"/>
          <w:sz w:val="24"/>
          <w:szCs w:val="24"/>
        </w:rPr>
        <w:t>18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 xml:space="preserve">(study or studies or trials or 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observat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>* or cohort*).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23969984</w:t>
      </w:r>
    </w:p>
    <w:p w14:paraId="1CE13ABB" w14:textId="77777777" w:rsidR="00345812" w:rsidRPr="00345812" w:rsidRDefault="00345812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45812">
        <w:rPr>
          <w:rFonts w:ascii="Times New Roman" w:hAnsi="Times New Roman" w:cs="Times New Roman"/>
          <w:kern w:val="0"/>
          <w:sz w:val="24"/>
          <w:szCs w:val="24"/>
        </w:rPr>
        <w:t>19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16 or 18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30945119</w:t>
      </w:r>
    </w:p>
    <w:p w14:paraId="0796DB39" w14:textId="77777777" w:rsidR="00345812" w:rsidRPr="00345812" w:rsidRDefault="00345812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45812">
        <w:rPr>
          <w:rFonts w:ascii="Times New Roman" w:hAnsi="Times New Roman" w:cs="Times New Roman"/>
          <w:kern w:val="0"/>
          <w:sz w:val="24"/>
          <w:szCs w:val="24"/>
        </w:rPr>
        <w:t>20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15 and 19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670</w:t>
      </w:r>
    </w:p>
    <w:p w14:paraId="56844465" w14:textId="4164D187" w:rsidR="00345812" w:rsidRDefault="00345812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45812">
        <w:rPr>
          <w:rFonts w:ascii="Times New Roman" w:hAnsi="Times New Roman" w:cs="Times New Roman"/>
          <w:kern w:val="0"/>
          <w:sz w:val="24"/>
          <w:szCs w:val="24"/>
        </w:rPr>
        <w:t>21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 xml:space="preserve">limit 20 to (human and </w:t>
      </w:r>
      <w:proofErr w:type="spellStart"/>
      <w:r w:rsidRPr="00345812">
        <w:rPr>
          <w:rFonts w:ascii="Times New Roman" w:hAnsi="Times New Roman" w:cs="Times New Roman"/>
          <w:kern w:val="0"/>
          <w:sz w:val="24"/>
          <w:szCs w:val="24"/>
        </w:rPr>
        <w:t>english</w:t>
      </w:r>
      <w:proofErr w:type="spellEnd"/>
      <w:r w:rsidRPr="00345812">
        <w:rPr>
          <w:rFonts w:ascii="Times New Roman" w:hAnsi="Times New Roman" w:cs="Times New Roman"/>
          <w:kern w:val="0"/>
          <w:sz w:val="24"/>
          <w:szCs w:val="24"/>
        </w:rPr>
        <w:t xml:space="preserve"> language)</w:t>
      </w:r>
      <w:r w:rsidRPr="00345812">
        <w:rPr>
          <w:rFonts w:ascii="Times New Roman" w:hAnsi="Times New Roman" w:cs="Times New Roman"/>
          <w:kern w:val="0"/>
          <w:sz w:val="24"/>
          <w:szCs w:val="24"/>
        </w:rPr>
        <w:tab/>
        <w:t>528</w:t>
      </w:r>
    </w:p>
    <w:p w14:paraId="5B7E7D76" w14:textId="77777777" w:rsidR="009A1050" w:rsidRDefault="009A1050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9F153F2" w14:textId="113A0537" w:rsidR="009A1050" w:rsidRDefault="00C42735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hyperlink r:id="rId6" w:history="1">
        <w:r w:rsidR="009A1050" w:rsidRPr="00CB5843">
          <w:rPr>
            <w:rStyle w:val="Hyperlink"/>
            <w:rFonts w:ascii="Times New Roman" w:hAnsi="Times New Roman" w:cs="Times New Roman"/>
            <w:kern w:val="0"/>
            <w:sz w:val="24"/>
            <w:szCs w:val="24"/>
          </w:rPr>
          <w:t>https://access.ovid.com/custom/redirector/index.html?dest=https://go.openathens.net/redirector/unimelb.edu.au?url=http://ovidsp.ovid.com/ovidweb.cgi?T=JS&amp;NEWS=N&amp;PAGE=main&amp;SHAREDSEARCHID=61Tk4gYvei4T2pElgLHRnXtVIQCZWWRHP21gK7Uwnus1QAT7CSpX2maUpn4Zfj146</w:t>
        </w:r>
      </w:hyperlink>
    </w:p>
    <w:p w14:paraId="65071FD6" w14:textId="77777777" w:rsidR="009A1050" w:rsidRDefault="009A1050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66F2A9D" w14:textId="77777777" w:rsidR="00367559" w:rsidRDefault="00367559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C07864C" w14:textId="5B437869" w:rsidR="009A1050" w:rsidRPr="00367559" w:rsidRDefault="00367559" w:rsidP="003458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367559">
        <w:rPr>
          <w:rFonts w:ascii="Times New Roman" w:hAnsi="Times New Roman" w:cs="Times New Roman"/>
          <w:b/>
          <w:bCs/>
          <w:kern w:val="0"/>
          <w:sz w:val="24"/>
          <w:szCs w:val="24"/>
        </w:rPr>
        <w:t>ALL COCHRANE</w:t>
      </w:r>
    </w:p>
    <w:p w14:paraId="51ABBF7E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EBM Reviews - Cochrane Database of Systematic Reviews &lt;2005 to July 5, 2023&gt;</w:t>
      </w:r>
    </w:p>
    <w:p w14:paraId="44DE141F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EBM Reviews - ACP Journal Club &lt;1991 to June 2023&gt;</w:t>
      </w:r>
    </w:p>
    <w:p w14:paraId="16B6D0D1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EBM Reviews - Database of Abstracts of Reviews of Effects &lt;1st Quarter 2016&gt;</w:t>
      </w:r>
    </w:p>
    <w:p w14:paraId="7E759672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EBM Reviews - Cochrane Clinical Answers &lt;June 2023&gt;</w:t>
      </w:r>
    </w:p>
    <w:p w14:paraId="0019A049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EBM Reviews - Cochrane Central Register of Controlled Trials &lt;June 2023&gt;</w:t>
      </w:r>
    </w:p>
    <w:p w14:paraId="7226B036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EBM Reviews - Cochrane Methodology Register &lt;3rd Quarter 2012&gt;</w:t>
      </w:r>
    </w:p>
    <w:p w14:paraId="51430174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EBM Reviews - Health Technology Assessment &lt;4th Quarter 2016&gt;</w:t>
      </w:r>
    </w:p>
    <w:p w14:paraId="129B8DBE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EBM Reviews - NHS Economic Evaluation Database &lt;1st Quarter 2016&gt;</w:t>
      </w:r>
    </w:p>
    <w:p w14:paraId="74997A40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EF3ED59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1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 xml:space="preserve">Spinal cord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injur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*.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4578</w:t>
      </w:r>
    </w:p>
    <w:p w14:paraId="2EE5522A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2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tetrapleg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*.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412</w:t>
      </w:r>
    </w:p>
    <w:p w14:paraId="2E8DDF23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3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Quadripleg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*.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617</w:t>
      </w:r>
    </w:p>
    <w:p w14:paraId="13B61F4E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4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Parapleg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*.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895</w:t>
      </w:r>
    </w:p>
    <w:p w14:paraId="4CDBA1CB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5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Trauma*.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36041</w:t>
      </w:r>
    </w:p>
    <w:p w14:paraId="20DAB3E7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6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1 or 2 or 3 or 4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5319</w:t>
      </w:r>
    </w:p>
    <w:p w14:paraId="01345F84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7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 xml:space="preserve">(Trauma* adj3 (Spinal cord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injur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tetrapleg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Quadripleg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Parapleg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*)).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447</w:t>
      </w:r>
    </w:p>
    <w:p w14:paraId="51410014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8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autonomic.mp.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9409</w:t>
      </w:r>
    </w:p>
    <w:p w14:paraId="45ACD0CA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9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cardio*.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141188</w:t>
      </w:r>
    </w:p>
    <w:p w14:paraId="11D2AC4E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10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(hypertension or hypotension or high blood pressure or HBP).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93178</w:t>
      </w:r>
    </w:p>
    <w:p w14:paraId="5A28D46C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11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 xml:space="preserve">(orthostat*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postur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arrhythmi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tachycard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bradycard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faint* or blackout or drop attack or heart rate or heartrate or pulse rate or HRV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pseudosynco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synco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tilt table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valsalva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 or cold pressure test or reflex*).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124632</w:t>
      </w:r>
    </w:p>
    <w:p w14:paraId="6B6A13E4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12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8 or 9 or 10 or 11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295312</w:t>
      </w:r>
    </w:p>
    <w:p w14:paraId="5F89F7CE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13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7 and 12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73</w:t>
      </w:r>
    </w:p>
    <w:p w14:paraId="4AF47BEB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14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(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intervent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exercis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management or treat*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physiothera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physical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thera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thera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drug* or rehab*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pharmacol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* or cellular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stimulat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* or neuromodulation).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1700073</w:t>
      </w:r>
    </w:p>
    <w:p w14:paraId="2042B74C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15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13 and 14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73</w:t>
      </w:r>
    </w:p>
    <w:p w14:paraId="3A7E98AE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16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(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measur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* or monitor* or tech* or data or metric* or score* or performance or outcome* or risk* or QoL or "quality of life" or morbid* or mortal* or questionnaire* or survey* or interview* or registry or registries).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1510616</w:t>
      </w:r>
    </w:p>
    <w:p w14:paraId="25B41C49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17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15 and 16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69</w:t>
      </w:r>
    </w:p>
    <w:p w14:paraId="09ADE487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18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 xml:space="preserve">(study or studies or trials or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observat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* or cohort*).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1616431</w:t>
      </w:r>
    </w:p>
    <w:p w14:paraId="6F24D7DF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19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16 or 18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1863738</w:t>
      </w:r>
    </w:p>
    <w:p w14:paraId="737A7521" w14:textId="77777777" w:rsidR="009A1050" w:rsidRP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20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15 and 19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72</w:t>
      </w:r>
    </w:p>
    <w:p w14:paraId="235808E7" w14:textId="3BEC5B37" w:rsid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A1050">
        <w:rPr>
          <w:rFonts w:ascii="Times New Roman" w:hAnsi="Times New Roman" w:cs="Times New Roman"/>
          <w:kern w:val="0"/>
          <w:sz w:val="24"/>
          <w:szCs w:val="24"/>
        </w:rPr>
        <w:t>21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 xml:space="preserve">limit 20 to (human and </w:t>
      </w:r>
      <w:proofErr w:type="spellStart"/>
      <w:r w:rsidRPr="009A1050">
        <w:rPr>
          <w:rFonts w:ascii="Times New Roman" w:hAnsi="Times New Roman" w:cs="Times New Roman"/>
          <w:kern w:val="0"/>
          <w:sz w:val="24"/>
          <w:szCs w:val="24"/>
        </w:rPr>
        <w:t>english</w:t>
      </w:r>
      <w:proofErr w:type="spellEnd"/>
      <w:r w:rsidRPr="009A1050">
        <w:rPr>
          <w:rFonts w:ascii="Times New Roman" w:hAnsi="Times New Roman" w:cs="Times New Roman"/>
          <w:kern w:val="0"/>
          <w:sz w:val="24"/>
          <w:szCs w:val="24"/>
        </w:rPr>
        <w:t xml:space="preserve"> language)</w:t>
      </w:r>
      <w:r w:rsidRPr="009A1050">
        <w:rPr>
          <w:rFonts w:ascii="Times New Roman" w:hAnsi="Times New Roman" w:cs="Times New Roman"/>
          <w:kern w:val="0"/>
          <w:sz w:val="24"/>
          <w:szCs w:val="24"/>
        </w:rPr>
        <w:tab/>
        <w:t>72</w:t>
      </w:r>
    </w:p>
    <w:p w14:paraId="0213AE36" w14:textId="77777777" w:rsid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F9BEA91" w14:textId="3E83F6EF" w:rsidR="009A1050" w:rsidRDefault="00C42735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hyperlink r:id="rId7" w:history="1">
        <w:r w:rsidR="009A1050" w:rsidRPr="00CB5843">
          <w:rPr>
            <w:rStyle w:val="Hyperlink"/>
            <w:rFonts w:ascii="Times New Roman" w:hAnsi="Times New Roman" w:cs="Times New Roman"/>
            <w:kern w:val="0"/>
            <w:sz w:val="24"/>
            <w:szCs w:val="24"/>
          </w:rPr>
          <w:t>https://access.ovid.com/custom/redirector/index.html?dest=https://go.openathens.net/redirector/unimelb.edu.au?url=http://ovidsp.ovid.com/ovidweb.cgi?T=JS&amp;NEWS=N&amp;PAGE=main&amp;SHAREDSEARCHID=1JZyyhiU3r6wIpEFq1OelwTW5R8hfPw4FxPxWT6kG9RkjtQzWT5EmjEo6sliYckNi</w:t>
        </w:r>
      </w:hyperlink>
    </w:p>
    <w:p w14:paraId="447BCB5C" w14:textId="77777777" w:rsidR="009A1050" w:rsidRDefault="009A105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5797035" w14:textId="77777777" w:rsidR="00E74B36" w:rsidRDefault="00E74B36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FD23876" w14:textId="2ABA4D34" w:rsidR="004A2709" w:rsidRPr="00CE09CF" w:rsidRDefault="004A2709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CE09CF">
        <w:rPr>
          <w:rFonts w:ascii="Times New Roman" w:hAnsi="Times New Roman" w:cs="Times New Roman"/>
          <w:b/>
          <w:bCs/>
          <w:kern w:val="0"/>
          <w:sz w:val="24"/>
          <w:szCs w:val="24"/>
        </w:rPr>
        <w:t>CIN</w:t>
      </w:r>
      <w:r w:rsidR="00CE09CF" w:rsidRPr="00CE09CF">
        <w:rPr>
          <w:rFonts w:ascii="Times New Roman" w:hAnsi="Times New Roman" w:cs="Times New Roman"/>
          <w:b/>
          <w:bCs/>
          <w:kern w:val="0"/>
          <w:sz w:val="24"/>
          <w:szCs w:val="24"/>
        </w:rPr>
        <w:t>AHL DATABASE</w:t>
      </w:r>
    </w:p>
    <w:p w14:paraId="3CD5C6F2" w14:textId="4F983070" w:rsidR="00E74B36" w:rsidRDefault="00E74B36" w:rsidP="00E74B36">
      <w:pPr>
        <w:pStyle w:val="z-TopofForm"/>
      </w:pPr>
    </w:p>
    <w:tbl>
      <w:tblPr>
        <w:tblW w:w="170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8"/>
        <w:gridCol w:w="15707"/>
      </w:tblGrid>
      <w:tr w:rsidR="00E74B36" w14:paraId="0AD19229" w14:textId="77777777" w:rsidTr="00E74B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CAA595F" w14:textId="30AA1CB7" w:rsidR="00E74B36" w:rsidRDefault="00E74B3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38DBF" w14:textId="77777777" w:rsidR="00E74B36" w:rsidRDefault="00E74B36" w:rsidP="00C561C9">
            <w:pPr>
              <w:jc w:val="center"/>
              <w:rPr>
                <w:sz w:val="20"/>
                <w:szCs w:val="20"/>
              </w:rPr>
            </w:pPr>
            <w:r>
              <w:rPr>
                <w:rStyle w:val="tiny-normal"/>
                <w:sz w:val="20"/>
                <w:szCs w:val="20"/>
                <w:bdr w:val="none" w:sz="0" w:space="0" w:color="auto" w:frame="1"/>
              </w:rPr>
              <w:t xml:space="preserve">Thursday, July 13, </w:t>
            </w:r>
            <w:proofErr w:type="gramStart"/>
            <w:r>
              <w:rPr>
                <w:rStyle w:val="tiny-normal"/>
                <w:sz w:val="20"/>
                <w:szCs w:val="20"/>
                <w:bdr w:val="none" w:sz="0" w:space="0" w:color="auto" w:frame="1"/>
              </w:rPr>
              <w:t>2023</w:t>
            </w:r>
            <w:proofErr w:type="gramEnd"/>
            <w:r>
              <w:rPr>
                <w:rStyle w:val="tiny-normal"/>
                <w:sz w:val="20"/>
                <w:szCs w:val="20"/>
                <w:bdr w:val="none" w:sz="0" w:space="0" w:color="auto" w:frame="1"/>
              </w:rPr>
              <w:t xml:space="preserve"> 2:07:12 AM</w:t>
            </w:r>
          </w:p>
        </w:tc>
      </w:tr>
    </w:tbl>
    <w:p w14:paraId="24E0E418" w14:textId="77777777" w:rsidR="00E74B36" w:rsidRDefault="00E74B36" w:rsidP="00E74B36">
      <w:pPr>
        <w:rPr>
          <w:rFonts w:ascii="Helvetica" w:hAnsi="Helvetica"/>
          <w:vanish/>
          <w:color w:val="333333"/>
          <w:sz w:val="20"/>
          <w:szCs w:val="20"/>
        </w:rPr>
      </w:pPr>
    </w:p>
    <w:tbl>
      <w:tblPr>
        <w:tblW w:w="13947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2"/>
        <w:gridCol w:w="3523"/>
        <w:gridCol w:w="3523"/>
        <w:gridCol w:w="4257"/>
        <w:gridCol w:w="1322"/>
      </w:tblGrid>
      <w:tr w:rsidR="00E74B36" w:rsidRPr="00E74B36" w14:paraId="4A3500F7" w14:textId="77777777" w:rsidTr="00E74B36">
        <w:trPr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9B4535" w14:textId="77777777" w:rsidR="00E74B36" w:rsidRPr="00E74B36" w:rsidRDefault="00E74B3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74B36">
              <w:rPr>
                <w:rStyle w:val="medium-bold"/>
                <w:b/>
                <w:bCs/>
                <w:sz w:val="20"/>
                <w:szCs w:val="20"/>
                <w:bdr w:val="none" w:sz="0" w:space="0" w:color="auto" w:frame="1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BAEFF2" w14:textId="77777777" w:rsidR="00E74B36" w:rsidRPr="00E74B36" w:rsidRDefault="00E74B36">
            <w:pPr>
              <w:rPr>
                <w:b/>
                <w:bCs/>
                <w:sz w:val="20"/>
                <w:szCs w:val="20"/>
              </w:rPr>
            </w:pPr>
            <w:r w:rsidRPr="00E74B36">
              <w:rPr>
                <w:rStyle w:val="medium-bold"/>
                <w:b/>
                <w:bCs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94141F" w14:textId="77777777" w:rsidR="00E74B36" w:rsidRPr="00E74B36" w:rsidRDefault="00E74B36">
            <w:pPr>
              <w:rPr>
                <w:b/>
                <w:bCs/>
                <w:sz w:val="20"/>
                <w:szCs w:val="20"/>
              </w:rPr>
            </w:pPr>
            <w:r w:rsidRPr="00E74B36">
              <w:rPr>
                <w:rStyle w:val="medium-bold"/>
                <w:b/>
                <w:bCs/>
                <w:sz w:val="20"/>
                <w:szCs w:val="20"/>
                <w:bdr w:val="none" w:sz="0" w:space="0" w:color="auto" w:frame="1"/>
              </w:rPr>
              <w:t>Limiters/Expan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D4B0D2" w14:textId="77777777" w:rsidR="00E74B36" w:rsidRPr="00E74B36" w:rsidRDefault="00E74B36">
            <w:pPr>
              <w:rPr>
                <w:b/>
                <w:bCs/>
                <w:sz w:val="20"/>
                <w:szCs w:val="20"/>
              </w:rPr>
            </w:pPr>
            <w:r w:rsidRPr="00E74B36">
              <w:rPr>
                <w:rStyle w:val="medium-bold"/>
                <w:b/>
                <w:bCs/>
                <w:sz w:val="20"/>
                <w:szCs w:val="20"/>
                <w:bdr w:val="none" w:sz="0" w:space="0" w:color="auto" w:frame="1"/>
              </w:rPr>
              <w:t>Last Run 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902DAD" w14:textId="77777777" w:rsidR="00E74B36" w:rsidRPr="00E74B36" w:rsidRDefault="00E74B36">
            <w:pPr>
              <w:rPr>
                <w:b/>
                <w:bCs/>
                <w:sz w:val="20"/>
                <w:szCs w:val="20"/>
              </w:rPr>
            </w:pPr>
            <w:r w:rsidRPr="00E74B36">
              <w:rPr>
                <w:rStyle w:val="medium-bold"/>
                <w:b/>
                <w:bCs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E74B36" w:rsidRPr="00E74B36" w14:paraId="2F42B14F" w14:textId="77777777" w:rsidTr="00E74B36">
        <w:trPr>
          <w:trHeight w:val="9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72E9A1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S10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79C6E4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((S5 OR S6) AND (S4 AND S7 AND S8)) AND (S1 AND S4 AND S7 AND S8)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CFE6FA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Narrow by Language: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- </w:t>
            </w:r>
            <w:proofErr w:type="spellStart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english</w:t>
            </w:r>
            <w:proofErr w:type="spellEnd"/>
            <w:r w:rsidRPr="00E74B36">
              <w:rPr>
                <w:sz w:val="20"/>
                <w:szCs w:val="20"/>
              </w:rPr>
              <w:br/>
            </w: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DCEFF8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E74B36">
              <w:rPr>
                <w:sz w:val="20"/>
                <w:szCs w:val="20"/>
              </w:rPr>
              <w:br/>
            </w: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 w:rsidRPr="00E74B36">
              <w:rPr>
                <w:sz w:val="20"/>
                <w:szCs w:val="20"/>
              </w:rPr>
              <w:br/>
            </w: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EECD31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176</w:t>
            </w:r>
          </w:p>
        </w:tc>
      </w:tr>
      <w:tr w:rsidR="00E74B36" w:rsidRPr="00E74B36" w14:paraId="1565C003" w14:textId="77777777" w:rsidTr="00E74B36">
        <w:trPr>
          <w:trHeight w:val="98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98FBBE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S9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FE6BEA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((S5 OR S6) AND (S4 AND S7 AND S8)) AND (S1 AND S4 AND S7 AND S8)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7E92D9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D47A6D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E74B36">
              <w:rPr>
                <w:sz w:val="20"/>
                <w:szCs w:val="20"/>
              </w:rPr>
              <w:br/>
            </w: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 w:rsidRPr="00E74B36">
              <w:rPr>
                <w:sz w:val="20"/>
                <w:szCs w:val="20"/>
              </w:rPr>
              <w:br/>
            </w: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E69A181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182</w:t>
            </w:r>
          </w:p>
        </w:tc>
      </w:tr>
      <w:tr w:rsidR="00E74B36" w:rsidRPr="00E74B36" w14:paraId="4DBE76AE" w14:textId="77777777" w:rsidTr="00E74B36">
        <w:trPr>
          <w:trHeight w:val="9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B83E703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S8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425993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S5 OR S6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731D11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2EE5A6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E74B36">
              <w:rPr>
                <w:sz w:val="20"/>
                <w:szCs w:val="20"/>
              </w:rPr>
              <w:br/>
            </w: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 w:rsidRPr="00E74B36">
              <w:rPr>
                <w:sz w:val="20"/>
                <w:szCs w:val="20"/>
              </w:rPr>
              <w:br/>
            </w: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2CEE4A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4,829,784</w:t>
            </w:r>
          </w:p>
        </w:tc>
      </w:tr>
      <w:tr w:rsidR="00E74B36" w:rsidRPr="00E74B36" w14:paraId="1788AB1B" w14:textId="77777777" w:rsidTr="00E74B36">
        <w:trPr>
          <w:trHeight w:val="98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DBDD56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C6E3D6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S2 OR S3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1F8067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8DCC67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E74B36">
              <w:rPr>
                <w:sz w:val="20"/>
                <w:szCs w:val="20"/>
              </w:rPr>
              <w:br/>
            </w: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 w:rsidRPr="00E74B36">
              <w:rPr>
                <w:sz w:val="20"/>
                <w:szCs w:val="20"/>
              </w:rPr>
              <w:br/>
            </w: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E77538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585,969</w:t>
            </w:r>
          </w:p>
        </w:tc>
      </w:tr>
      <w:tr w:rsidR="00E74B36" w:rsidRPr="00E74B36" w14:paraId="04820AA6" w14:textId="77777777" w:rsidTr="00E74B36">
        <w:trPr>
          <w:trHeight w:val="9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18E267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B28114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(study or studies or trials or </w:t>
            </w:r>
            <w:proofErr w:type="spellStart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observat</w:t>
            </w:r>
            <w:proofErr w:type="spellEnd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* or cohort*)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0EB940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E5B60C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E74B36">
              <w:rPr>
                <w:sz w:val="20"/>
                <w:szCs w:val="20"/>
              </w:rPr>
              <w:br/>
            </w: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 w:rsidRPr="00E74B36">
              <w:rPr>
                <w:sz w:val="20"/>
                <w:szCs w:val="20"/>
              </w:rPr>
              <w:br/>
            </w: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85D67C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3,324,832</w:t>
            </w:r>
          </w:p>
        </w:tc>
      </w:tr>
      <w:tr w:rsidR="00E74B36" w:rsidRPr="00E74B36" w14:paraId="5EE5D3D3" w14:textId="77777777" w:rsidTr="00E74B36">
        <w:trPr>
          <w:trHeight w:val="1246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DF2D3E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D75A13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(</w:t>
            </w:r>
            <w:proofErr w:type="spellStart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measur</w:t>
            </w:r>
            <w:proofErr w:type="spellEnd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* or monitor* or tech* or data or metric* or score* or performance or outcome* or risk* or QoL or "quality of life" or morbid* or mortal* or questionnaire* or survey* or interview* or registry or registries)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A7475E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69D164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E74B36">
              <w:rPr>
                <w:sz w:val="20"/>
                <w:szCs w:val="20"/>
              </w:rPr>
              <w:br/>
            </w: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 w:rsidRPr="00E74B36">
              <w:rPr>
                <w:sz w:val="20"/>
                <w:szCs w:val="20"/>
              </w:rPr>
              <w:br/>
            </w: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92C6EB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4,175,596</w:t>
            </w:r>
          </w:p>
        </w:tc>
      </w:tr>
      <w:tr w:rsidR="00E74B36" w:rsidRPr="00E74B36" w14:paraId="0EC43B17" w14:textId="77777777" w:rsidTr="00E74B36">
        <w:trPr>
          <w:trHeight w:val="1246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FC372B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DD4D94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(</w:t>
            </w:r>
            <w:proofErr w:type="spellStart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intervent</w:t>
            </w:r>
            <w:proofErr w:type="spellEnd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exercis</w:t>
            </w:r>
            <w:proofErr w:type="spellEnd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management or treat* or </w:t>
            </w:r>
            <w:proofErr w:type="spellStart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physiotherap</w:t>
            </w:r>
            <w:proofErr w:type="spellEnd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physical </w:t>
            </w:r>
            <w:proofErr w:type="spellStart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drug* or rehab* or </w:t>
            </w:r>
            <w:proofErr w:type="spellStart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pharmacol</w:t>
            </w:r>
            <w:proofErr w:type="spellEnd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cellular or </w:t>
            </w:r>
            <w:proofErr w:type="spellStart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stimulat</w:t>
            </w:r>
            <w:proofErr w:type="spellEnd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* or neuromodulation)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F60241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C14923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E74B36">
              <w:rPr>
                <w:sz w:val="20"/>
                <w:szCs w:val="20"/>
              </w:rPr>
              <w:br/>
            </w: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 w:rsidRPr="00E74B36">
              <w:rPr>
                <w:sz w:val="20"/>
                <w:szCs w:val="20"/>
              </w:rPr>
              <w:br/>
            </w: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1F8F2C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3,625,993</w:t>
            </w:r>
          </w:p>
        </w:tc>
      </w:tr>
      <w:tr w:rsidR="00E74B36" w:rsidRPr="00E74B36" w14:paraId="68653AD1" w14:textId="77777777" w:rsidTr="00E74B36">
        <w:trPr>
          <w:trHeight w:val="151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1BAC5D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B01871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(orthostat* or </w:t>
            </w:r>
            <w:proofErr w:type="spellStart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postur</w:t>
            </w:r>
            <w:proofErr w:type="spellEnd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arrhythmi</w:t>
            </w:r>
            <w:proofErr w:type="spellEnd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tachycard</w:t>
            </w:r>
            <w:proofErr w:type="spellEnd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bradycard</w:t>
            </w:r>
            <w:proofErr w:type="spellEnd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faint* or blackout or drop attack or heart rate or heartrate or pulse rate or HRV or </w:t>
            </w:r>
            <w:proofErr w:type="spellStart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pseudosyncop</w:t>
            </w:r>
            <w:proofErr w:type="spellEnd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syncop</w:t>
            </w:r>
            <w:proofErr w:type="spellEnd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tilt table or </w:t>
            </w:r>
            <w:proofErr w:type="spellStart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valsalva</w:t>
            </w:r>
            <w:proofErr w:type="spellEnd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 or cold pressure test OR reflex*)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A68AC7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26EB6F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E74B36">
              <w:rPr>
                <w:sz w:val="20"/>
                <w:szCs w:val="20"/>
              </w:rPr>
              <w:br/>
            </w: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 w:rsidRPr="00E74B36">
              <w:rPr>
                <w:sz w:val="20"/>
                <w:szCs w:val="20"/>
              </w:rPr>
              <w:br/>
            </w: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722AD75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182,212</w:t>
            </w:r>
          </w:p>
        </w:tc>
      </w:tr>
      <w:tr w:rsidR="00E74B36" w:rsidRPr="00E74B36" w14:paraId="351412C2" w14:textId="77777777" w:rsidTr="00E74B36">
        <w:trPr>
          <w:trHeight w:val="983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8E518D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DB37BD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(autonomic OR cardio* OR hypertension or hypotension or high blood pressure or HBP)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F5F2E6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7445F6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E74B36">
              <w:rPr>
                <w:sz w:val="20"/>
                <w:szCs w:val="20"/>
              </w:rPr>
              <w:br/>
            </w: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 w:rsidRPr="00E74B36">
              <w:rPr>
                <w:sz w:val="20"/>
                <w:szCs w:val="20"/>
              </w:rPr>
              <w:br/>
            </w: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ACB122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455,250</w:t>
            </w:r>
          </w:p>
        </w:tc>
      </w:tr>
      <w:tr w:rsidR="00E74B36" w:rsidRPr="00E74B36" w14:paraId="138EA82F" w14:textId="77777777" w:rsidTr="00E74B36">
        <w:trPr>
          <w:trHeight w:val="9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E207929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D50E30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(spinal cord injury or sci or </w:t>
            </w:r>
            <w:proofErr w:type="spellStart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parapleg</w:t>
            </w:r>
            <w:proofErr w:type="spellEnd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quadripleg</w:t>
            </w:r>
            <w:proofErr w:type="spellEnd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tetrapleg</w:t>
            </w:r>
            <w:proofErr w:type="spellEnd"/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*) N3 trauma*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8DF750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755BAE3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 w:rsidRPr="00E74B36">
              <w:rPr>
                <w:sz w:val="20"/>
                <w:szCs w:val="20"/>
              </w:rPr>
              <w:br/>
            </w: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 w:rsidRPr="00E74B36">
              <w:rPr>
                <w:sz w:val="20"/>
                <w:szCs w:val="20"/>
              </w:rPr>
              <w:br/>
            </w:r>
            <w:r w:rsidRPr="00E74B36"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 w:rsidRPr="00E74B36">
              <w:rPr>
                <w:sz w:val="20"/>
                <w:szCs w:val="20"/>
              </w:rPr>
              <w:t> </w:t>
            </w: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EF7600" w14:textId="77777777" w:rsidR="00E74B36" w:rsidRPr="00E74B36" w:rsidRDefault="00E74B36">
            <w:pPr>
              <w:rPr>
                <w:sz w:val="20"/>
                <w:szCs w:val="20"/>
              </w:rPr>
            </w:pPr>
            <w:r w:rsidRPr="00E74B36">
              <w:rPr>
                <w:rStyle w:val="medium-normal"/>
                <w:sz w:val="20"/>
                <w:szCs w:val="20"/>
                <w:bdr w:val="none" w:sz="0" w:space="0" w:color="auto" w:frame="1"/>
              </w:rPr>
              <w:t>2,772</w:t>
            </w:r>
          </w:p>
        </w:tc>
      </w:tr>
    </w:tbl>
    <w:p w14:paraId="2329C79B" w14:textId="77777777" w:rsidR="00154684" w:rsidRDefault="00154684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BCD4B91" w14:textId="77777777" w:rsidR="00E60BC7" w:rsidRDefault="00E60BC7" w:rsidP="00E60BC7">
      <w:pPr>
        <w:pStyle w:val="z-TopofForm"/>
      </w:pPr>
      <w:r>
        <w:t>Top of Form</w:t>
      </w:r>
    </w:p>
    <w:p w14:paraId="0F62E138" w14:textId="723AEF98" w:rsidR="00E60BC7" w:rsidRDefault="00E60BC7" w:rsidP="00E60BC7">
      <w:pPr>
        <w:pStyle w:val="Heading1"/>
        <w:spacing w:before="0" w:beforeAutospacing="0" w:after="0" w:afterAutospacing="0"/>
        <w:textAlignment w:val="baseline"/>
        <w:rPr>
          <w:rFonts w:ascii="Helvetica" w:hAnsi="Helvetica"/>
          <w:color w:val="333333"/>
          <w:sz w:val="20"/>
          <w:szCs w:val="20"/>
        </w:rPr>
      </w:pPr>
    </w:p>
    <w:p w14:paraId="4781F3E2" w14:textId="77777777" w:rsidR="00C561C9" w:rsidRDefault="00C561C9" w:rsidP="00E60BC7">
      <w:pPr>
        <w:pStyle w:val="Heading1"/>
        <w:spacing w:before="0" w:beforeAutospacing="0" w:after="0" w:afterAutospacing="0"/>
        <w:textAlignment w:val="baseline"/>
        <w:rPr>
          <w:rFonts w:ascii="Helvetica" w:hAnsi="Helvetica"/>
          <w:color w:val="333333"/>
          <w:sz w:val="20"/>
          <w:szCs w:val="20"/>
        </w:rPr>
      </w:pPr>
    </w:p>
    <w:tbl>
      <w:tblPr>
        <w:tblW w:w="137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43"/>
        <w:gridCol w:w="9345"/>
      </w:tblGrid>
      <w:tr w:rsidR="00E60BC7" w14:paraId="779F1879" w14:textId="77777777" w:rsidTr="00E60B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8F20FAD" w14:textId="77777777" w:rsidR="00E60BC7" w:rsidRDefault="00E60BC7">
            <w:pPr>
              <w:rPr>
                <w:noProof/>
                <w:sz w:val="20"/>
                <w:szCs w:val="20"/>
              </w:rPr>
            </w:pPr>
          </w:p>
          <w:p w14:paraId="17FDED07" w14:textId="77777777" w:rsidR="00CA2B03" w:rsidRDefault="00CA2B03">
            <w:pPr>
              <w:rPr>
                <w:noProof/>
                <w:sz w:val="20"/>
                <w:szCs w:val="20"/>
              </w:rPr>
            </w:pPr>
          </w:p>
          <w:p w14:paraId="5F66D711" w14:textId="2CBA1F76" w:rsidR="00CA2B03" w:rsidRPr="00E47AE6" w:rsidRDefault="00CA2B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7AE6">
              <w:rPr>
                <w:b/>
                <w:bCs/>
                <w:noProof/>
                <w:sz w:val="20"/>
                <w:szCs w:val="20"/>
              </w:rPr>
              <w:t xml:space="preserve">SPORTDiscu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58A16" w14:textId="77777777" w:rsidR="00E60BC7" w:rsidRDefault="00E60BC7">
            <w:pPr>
              <w:jc w:val="right"/>
              <w:rPr>
                <w:sz w:val="20"/>
                <w:szCs w:val="20"/>
              </w:rPr>
            </w:pPr>
            <w:r>
              <w:rPr>
                <w:rStyle w:val="tiny-normal"/>
                <w:sz w:val="20"/>
                <w:szCs w:val="20"/>
                <w:bdr w:val="none" w:sz="0" w:space="0" w:color="auto" w:frame="1"/>
              </w:rPr>
              <w:t xml:space="preserve">Saturday, July 22, </w:t>
            </w:r>
            <w:proofErr w:type="gramStart"/>
            <w:r>
              <w:rPr>
                <w:rStyle w:val="tiny-normal"/>
                <w:sz w:val="20"/>
                <w:szCs w:val="20"/>
                <w:bdr w:val="none" w:sz="0" w:space="0" w:color="auto" w:frame="1"/>
              </w:rPr>
              <w:t>2023</w:t>
            </w:r>
            <w:proofErr w:type="gramEnd"/>
            <w:r>
              <w:rPr>
                <w:rStyle w:val="tiny-normal"/>
                <w:sz w:val="20"/>
                <w:szCs w:val="20"/>
                <w:bdr w:val="none" w:sz="0" w:space="0" w:color="auto" w:frame="1"/>
              </w:rPr>
              <w:t xml:space="preserve"> 12:50:20 PM</w:t>
            </w:r>
          </w:p>
        </w:tc>
      </w:tr>
    </w:tbl>
    <w:p w14:paraId="2D7AD9C9" w14:textId="77777777" w:rsidR="00E60BC7" w:rsidRDefault="00E60BC7" w:rsidP="00E60BC7">
      <w:pPr>
        <w:rPr>
          <w:rFonts w:ascii="Helvetica" w:hAnsi="Helvetica"/>
          <w:vanish/>
          <w:color w:val="333333"/>
          <w:sz w:val="20"/>
          <w:szCs w:val="20"/>
        </w:rPr>
      </w:pPr>
    </w:p>
    <w:tbl>
      <w:tblPr>
        <w:tblW w:w="1532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1"/>
        <w:gridCol w:w="3881"/>
        <w:gridCol w:w="3881"/>
        <w:gridCol w:w="4695"/>
        <w:gridCol w:w="1432"/>
      </w:tblGrid>
      <w:tr w:rsidR="00E60BC7" w14:paraId="1AC56B4B" w14:textId="77777777" w:rsidTr="00E60B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01C95D" w14:textId="77777777" w:rsidR="00E60BC7" w:rsidRDefault="00E60BC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Style w:val="medium-bold"/>
                <w:b/>
                <w:bCs/>
                <w:sz w:val="20"/>
                <w:szCs w:val="20"/>
                <w:bdr w:val="none" w:sz="0" w:space="0" w:color="auto" w:frame="1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96CA5B" w14:textId="77777777" w:rsidR="00E60BC7" w:rsidRDefault="00E60BC7">
            <w:pPr>
              <w:rPr>
                <w:b/>
                <w:bCs/>
                <w:sz w:val="20"/>
                <w:szCs w:val="20"/>
              </w:rPr>
            </w:pPr>
            <w:r>
              <w:rPr>
                <w:rStyle w:val="medium-bold"/>
                <w:b/>
                <w:bCs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DDC92B" w14:textId="77777777" w:rsidR="00E60BC7" w:rsidRDefault="00E60BC7">
            <w:pPr>
              <w:rPr>
                <w:b/>
                <w:bCs/>
                <w:sz w:val="20"/>
                <w:szCs w:val="20"/>
              </w:rPr>
            </w:pPr>
            <w:r>
              <w:rPr>
                <w:rStyle w:val="medium-bold"/>
                <w:b/>
                <w:bCs/>
                <w:sz w:val="20"/>
                <w:szCs w:val="20"/>
                <w:bdr w:val="none" w:sz="0" w:space="0" w:color="auto" w:frame="1"/>
              </w:rPr>
              <w:t>Limiters/Expan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7B54BB" w14:textId="77777777" w:rsidR="00E60BC7" w:rsidRDefault="00E60BC7">
            <w:pPr>
              <w:rPr>
                <w:b/>
                <w:bCs/>
                <w:sz w:val="20"/>
                <w:szCs w:val="20"/>
              </w:rPr>
            </w:pPr>
            <w:r>
              <w:rPr>
                <w:rStyle w:val="medium-bold"/>
                <w:b/>
                <w:bCs/>
                <w:sz w:val="20"/>
                <w:szCs w:val="20"/>
                <w:bdr w:val="none" w:sz="0" w:space="0" w:color="auto" w:frame="1"/>
              </w:rPr>
              <w:t>Last Run 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6E692C" w14:textId="77777777" w:rsidR="00E60BC7" w:rsidRDefault="00E60BC7">
            <w:pPr>
              <w:rPr>
                <w:b/>
                <w:bCs/>
                <w:sz w:val="20"/>
                <w:szCs w:val="20"/>
              </w:rPr>
            </w:pPr>
            <w:r>
              <w:rPr>
                <w:rStyle w:val="medium-bold"/>
                <w:b/>
                <w:bCs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E60BC7" w14:paraId="7D36D8ED" w14:textId="77777777" w:rsidTr="00E60BC7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B1D977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F06D12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spinal cord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injur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*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94FFE9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2A8C92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-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PORTDiscus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 with Full Tex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5FB1DB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9,615</w:t>
            </w:r>
          </w:p>
        </w:tc>
      </w:tr>
      <w:tr w:rsidR="00E60BC7" w14:paraId="04389814" w14:textId="77777777" w:rsidTr="00E60BC7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2CE90B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F52909" w14:textId="77777777" w:rsidR="00E60BC7" w:rsidRDefault="00E60BC7">
            <w:pPr>
              <w:rPr>
                <w:sz w:val="20"/>
                <w:szCs w:val="20"/>
              </w:rPr>
            </w:pP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tetrapleg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*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33F02C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91A0C6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-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PORTDiscus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 with Full Tex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D1AF23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1,151</w:t>
            </w:r>
          </w:p>
        </w:tc>
      </w:tr>
      <w:tr w:rsidR="00E60BC7" w14:paraId="687200F4" w14:textId="77777777" w:rsidTr="00E60BC7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2ED9E3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6989CB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(spinal cord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injur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sci or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tetrapleg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quadripleg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parapleg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*) N3 trauma*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D810A7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03C3B1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-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PORTDiscus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 with Full Tex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771BCC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1,037</w:t>
            </w:r>
          </w:p>
        </w:tc>
      </w:tr>
      <w:tr w:rsidR="00E60BC7" w14:paraId="43F4FCAB" w14:textId="77777777" w:rsidTr="00E60BC7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9B720B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73154A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(autonomic OR cardio* OR hypertension or hypotension or low blood pressure or high blood pressure or HBP)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04BD7B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0E5EC6D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-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PORTDiscus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 with Full Tex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ABFC25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89,252</w:t>
            </w:r>
          </w:p>
        </w:tc>
      </w:tr>
      <w:tr w:rsidR="00E60BC7" w14:paraId="21832FC2" w14:textId="77777777" w:rsidTr="00E60BC7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8E152C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CF05C9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(orthostat* or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postur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arrhythmi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tachycard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bradycard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faint* or blackout or drop attack or heart rate or heartrate or pulse rate or HRV or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pseudosyncop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yncop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tilt table or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valsalva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 or cold pressure test OR reflex*)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1DD0D4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E12292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-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PORTDiscus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 with Full Tex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F7EE70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78,428</w:t>
            </w:r>
          </w:p>
        </w:tc>
      </w:tr>
      <w:tr w:rsidR="00E60BC7" w14:paraId="1B381038" w14:textId="77777777" w:rsidTr="00E60BC7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CBDCB3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DE93D8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(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intervent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exercis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management or treat* or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physiotherap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physical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drug* or rehab* or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pharmacol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* or cellular or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timulat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* or neuromodulation)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DAB6FC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AAC281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-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PORTDiscus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 with Full Tex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F4AA5A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752,607</w:t>
            </w:r>
          </w:p>
        </w:tc>
      </w:tr>
      <w:tr w:rsidR="00E60BC7" w14:paraId="756A6C7A" w14:textId="77777777" w:rsidTr="00E60BC7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D2FFCC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AC0B94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(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measur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* or monitor* or tech* or data or metric* or score* or performance or outcome* or risk* or QoL or "quality of life" or morbid* or mortal* or questionnaire* or survey* or interview* or registry or registries)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44F7C4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E21396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-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PORTDiscus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 with Full Tex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164539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868,977</w:t>
            </w:r>
          </w:p>
        </w:tc>
      </w:tr>
      <w:tr w:rsidR="00E60BC7" w14:paraId="1E484799" w14:textId="77777777" w:rsidTr="00E60BC7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D07D2F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8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5F2719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(study or studies or trials or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observat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* or cohort*)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6BDEAC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4A383D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-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PORTDiscus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 with Full Tex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B5C4822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564,191</w:t>
            </w:r>
          </w:p>
        </w:tc>
      </w:tr>
      <w:tr w:rsidR="00E60BC7" w14:paraId="011F878B" w14:textId="77777777" w:rsidTr="00E60BC7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EF8D2D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9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07D3F5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4 or S5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5B4B53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658985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-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PORTDiscus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 with Full Tex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59690B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147,380</w:t>
            </w:r>
          </w:p>
        </w:tc>
      </w:tr>
      <w:tr w:rsidR="00E60BC7" w14:paraId="65C53554" w14:textId="77777777" w:rsidTr="00E60BC7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9F89FC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10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7D4A05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7 or S8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8D8D30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E6E4F70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-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PORTDiscus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 with Full Tex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EA7632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1,037,725</w:t>
            </w:r>
          </w:p>
        </w:tc>
      </w:tr>
      <w:tr w:rsidR="00E60BC7" w14:paraId="5EC05CF4" w14:textId="77777777" w:rsidTr="00E60BC7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9BB733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11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CFF7A5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((S7 OR S8) AND (S6 AND S9 AND S10)) AND (S3 AND S6 AND S9 AND S10)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5C3FCB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083A32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-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PORTDiscus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 with Full Tex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AD55C6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84</w:t>
            </w:r>
          </w:p>
        </w:tc>
      </w:tr>
      <w:tr w:rsidR="00E60BC7" w14:paraId="24D7CD40" w14:textId="77777777" w:rsidTr="00E60BC7"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BAD62F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12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EB77EDF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((S7 OR S8) AND (S6 AND S9 AND S10)) AND (S3 AND S6 AND S9 AND S10)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8B1AE3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Limiter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nglish Abstract Available; Language: Englis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934331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- Advanced Search</w:t>
            </w:r>
            <w:r>
              <w:rPr>
                <w:sz w:val="20"/>
                <w:szCs w:val="20"/>
              </w:rPr>
              <w:br/>
            </w:r>
            <w:r>
              <w:rPr>
                <w:rStyle w:val="medium-bold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sz w:val="20"/>
                <w:szCs w:val="20"/>
              </w:rPr>
              <w:t> </w:t>
            </w: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- </w:t>
            </w:r>
            <w:proofErr w:type="spellStart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SPORTDiscus</w:t>
            </w:r>
            <w:proofErr w:type="spellEnd"/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 xml:space="preserve"> with Full Tex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8588A4" w14:textId="77777777" w:rsidR="00E60BC7" w:rsidRDefault="00E60BC7">
            <w:pPr>
              <w:rPr>
                <w:sz w:val="20"/>
                <w:szCs w:val="20"/>
              </w:rPr>
            </w:pPr>
            <w:r>
              <w:rPr>
                <w:rStyle w:val="medium-normal"/>
                <w:sz w:val="20"/>
                <w:szCs w:val="20"/>
                <w:bdr w:val="none" w:sz="0" w:space="0" w:color="auto" w:frame="1"/>
              </w:rPr>
              <w:t>79</w:t>
            </w:r>
          </w:p>
        </w:tc>
      </w:tr>
    </w:tbl>
    <w:p w14:paraId="61426796" w14:textId="77777777" w:rsidR="005629EB" w:rsidRDefault="005629EB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C726BDA" w14:textId="77777777" w:rsidR="002C1482" w:rsidRDefault="002C1482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F168B5B" w14:textId="77777777" w:rsidR="002C1482" w:rsidRDefault="002C1482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6432462" w14:textId="77777777" w:rsidR="002C1482" w:rsidRDefault="002C1482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65A8035" w14:textId="77777777" w:rsidR="002C1482" w:rsidRDefault="002C1482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83727E6" w14:textId="77777777" w:rsidR="002C1482" w:rsidRDefault="002C1482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09F9795" w14:textId="77777777" w:rsidR="002C1482" w:rsidRDefault="002C1482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D5DCAFF" w14:textId="77777777" w:rsidR="002C1482" w:rsidRDefault="002C1482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D17B174" w14:textId="77777777" w:rsidR="002C1482" w:rsidRDefault="002C1482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DE21EAD" w14:textId="77777777" w:rsidR="002C1482" w:rsidRDefault="002C1482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EDB45CB" w14:textId="77777777" w:rsidR="000352C0" w:rsidRDefault="000352C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91A595D" w14:textId="77777777" w:rsidR="000352C0" w:rsidRDefault="000352C0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236CEC7" w14:textId="65AD5E57" w:rsidR="002C1482" w:rsidRPr="002C1482" w:rsidRDefault="002C1482" w:rsidP="009A1050">
      <w:pPr>
        <w:autoSpaceDE w:val="0"/>
        <w:autoSpaceDN w:val="0"/>
        <w:adjustRightInd w:val="0"/>
        <w:spacing w:after="0" w:line="240" w:lineRule="auto"/>
        <w:rPr>
          <w:b/>
          <w:bCs/>
        </w:rPr>
      </w:pPr>
      <w:r w:rsidRPr="002C1482">
        <w:rPr>
          <w:b/>
          <w:bCs/>
        </w:rPr>
        <w:t>PubMed database</w:t>
      </w:r>
    </w:p>
    <w:p w14:paraId="64FCC285" w14:textId="7B3CB6D1" w:rsidR="000352C0" w:rsidRDefault="002C1482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hyperlink r:id="rId8" w:history="1">
        <w:r w:rsidRPr="00A303A7">
          <w:rPr>
            <w:rStyle w:val="Hyperlink"/>
            <w:rFonts w:ascii="Times New Roman" w:hAnsi="Times New Roman" w:cs="Times New Roman"/>
            <w:kern w:val="0"/>
            <w:sz w:val="24"/>
            <w:szCs w:val="24"/>
          </w:rPr>
          <w:t>https://pubmed.ncbi.nlm.nih.gov/advanced/</w:t>
        </w:r>
      </w:hyperlink>
    </w:p>
    <w:p w14:paraId="6A3A18B7" w14:textId="5E2E7222" w:rsidR="0017280C" w:rsidRPr="007251C2" w:rsidRDefault="00B343F2" w:rsidP="009A10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07E154B6" wp14:editId="24D55FFE">
            <wp:extent cx="6667500" cy="5264150"/>
            <wp:effectExtent l="0" t="0" r="0" b="0"/>
            <wp:docPr id="17459528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952850" name=""/>
                    <pic:cNvPicPr/>
                  </pic:nvPicPr>
                  <pic:blipFill rotWithShape="1">
                    <a:blip r:embed="rId9"/>
                    <a:srcRect l="15905" t="11785" r="22193" b="8605"/>
                    <a:stretch/>
                  </pic:blipFill>
                  <pic:spPr bwMode="auto">
                    <a:xfrm>
                      <a:off x="0" y="0"/>
                      <a:ext cx="6667500" cy="5264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7280C" w:rsidRPr="007251C2" w:rsidSect="00A05A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F00A53"/>
    <w:multiLevelType w:val="hybridMultilevel"/>
    <w:tmpl w:val="8E52747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181CE3"/>
    <w:multiLevelType w:val="hybridMultilevel"/>
    <w:tmpl w:val="E5BAAE6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4A6A3E"/>
    <w:multiLevelType w:val="hybridMultilevel"/>
    <w:tmpl w:val="8C0E58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DD47F2"/>
    <w:multiLevelType w:val="hybridMultilevel"/>
    <w:tmpl w:val="5D7820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F7041F"/>
    <w:multiLevelType w:val="hybridMultilevel"/>
    <w:tmpl w:val="537C27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052CB8"/>
    <w:multiLevelType w:val="hybridMultilevel"/>
    <w:tmpl w:val="52B44C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1024482">
    <w:abstractNumId w:val="0"/>
  </w:num>
  <w:num w:numId="2" w16cid:durableId="1195730761">
    <w:abstractNumId w:val="5"/>
  </w:num>
  <w:num w:numId="3" w16cid:durableId="2024283201">
    <w:abstractNumId w:val="3"/>
  </w:num>
  <w:num w:numId="4" w16cid:durableId="1595626676">
    <w:abstractNumId w:val="2"/>
  </w:num>
  <w:num w:numId="5" w16cid:durableId="808134799">
    <w:abstractNumId w:val="4"/>
  </w:num>
  <w:num w:numId="6" w16cid:durableId="6852510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135"/>
    <w:rsid w:val="000352C0"/>
    <w:rsid w:val="00081135"/>
    <w:rsid w:val="00154684"/>
    <w:rsid w:val="0017280C"/>
    <w:rsid w:val="00265601"/>
    <w:rsid w:val="00283509"/>
    <w:rsid w:val="002C003C"/>
    <w:rsid w:val="002C1482"/>
    <w:rsid w:val="002E4AB3"/>
    <w:rsid w:val="002E5755"/>
    <w:rsid w:val="003041E9"/>
    <w:rsid w:val="00344CA9"/>
    <w:rsid w:val="00345812"/>
    <w:rsid w:val="00367559"/>
    <w:rsid w:val="0044688D"/>
    <w:rsid w:val="004A2709"/>
    <w:rsid w:val="005629EB"/>
    <w:rsid w:val="005E0AB1"/>
    <w:rsid w:val="00680E55"/>
    <w:rsid w:val="007251C2"/>
    <w:rsid w:val="0077761B"/>
    <w:rsid w:val="007B59FF"/>
    <w:rsid w:val="008E1075"/>
    <w:rsid w:val="009112FA"/>
    <w:rsid w:val="00955FAE"/>
    <w:rsid w:val="00986F28"/>
    <w:rsid w:val="009909FE"/>
    <w:rsid w:val="009A1050"/>
    <w:rsid w:val="00A05AD1"/>
    <w:rsid w:val="00A76811"/>
    <w:rsid w:val="00AB72CC"/>
    <w:rsid w:val="00AF3F93"/>
    <w:rsid w:val="00B31834"/>
    <w:rsid w:val="00B343F2"/>
    <w:rsid w:val="00BF00CF"/>
    <w:rsid w:val="00C350AC"/>
    <w:rsid w:val="00C42735"/>
    <w:rsid w:val="00C53466"/>
    <w:rsid w:val="00C561C9"/>
    <w:rsid w:val="00CA2B03"/>
    <w:rsid w:val="00CE09CF"/>
    <w:rsid w:val="00CE35C1"/>
    <w:rsid w:val="00D46385"/>
    <w:rsid w:val="00D84F3D"/>
    <w:rsid w:val="00E41CE2"/>
    <w:rsid w:val="00E47AE6"/>
    <w:rsid w:val="00E60BC7"/>
    <w:rsid w:val="00E74B36"/>
    <w:rsid w:val="00E858F0"/>
    <w:rsid w:val="00EE04ED"/>
    <w:rsid w:val="00F228B6"/>
    <w:rsid w:val="00F239F8"/>
    <w:rsid w:val="00FA0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32A8D"/>
  <w15:chartTrackingRefBased/>
  <w15:docId w15:val="{82775045-AE7F-4184-B880-2D6D3AA7D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74B3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251C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0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251C2"/>
    <w:rPr>
      <w:rFonts w:asciiTheme="majorHAnsi" w:eastAsiaTheme="majorEastAsia" w:hAnsiTheme="majorHAnsi" w:cstheme="majorBidi"/>
      <w:spacing w:val="-10"/>
      <w:kern w:val="0"/>
      <w:sz w:val="56"/>
      <w:szCs w:val="56"/>
      <w14:ligatures w14:val="none"/>
    </w:rPr>
  </w:style>
  <w:style w:type="paragraph" w:styleId="ListParagraph">
    <w:name w:val="List Paragraph"/>
    <w:basedOn w:val="Normal"/>
    <w:uiPriority w:val="34"/>
    <w:qFormat/>
    <w:rsid w:val="007251C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041E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581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74B36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  <w14:ligatures w14:val="non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74B3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eastAsia="en-AU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74B36"/>
    <w:rPr>
      <w:rFonts w:ascii="Arial" w:eastAsia="Times New Roman" w:hAnsi="Arial" w:cs="Arial"/>
      <w:vanish/>
      <w:kern w:val="0"/>
      <w:sz w:val="16"/>
      <w:szCs w:val="16"/>
      <w:lang w:eastAsia="en-AU"/>
      <w14:ligatures w14:val="none"/>
    </w:rPr>
  </w:style>
  <w:style w:type="character" w:customStyle="1" w:styleId="tiny-normal">
    <w:name w:val="tiny-normal"/>
    <w:basedOn w:val="DefaultParagraphFont"/>
    <w:rsid w:val="00E74B36"/>
  </w:style>
  <w:style w:type="character" w:customStyle="1" w:styleId="medium-bold">
    <w:name w:val="medium-bold"/>
    <w:basedOn w:val="DefaultParagraphFont"/>
    <w:rsid w:val="00E74B36"/>
  </w:style>
  <w:style w:type="character" w:customStyle="1" w:styleId="medium-normal">
    <w:name w:val="medium-normal"/>
    <w:basedOn w:val="DefaultParagraphFont"/>
    <w:rsid w:val="00E74B36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E74B3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eastAsia="en-AU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E74B36"/>
    <w:rPr>
      <w:rFonts w:ascii="Arial" w:eastAsia="Times New Roman" w:hAnsi="Arial" w:cs="Arial"/>
      <w:vanish/>
      <w:kern w:val="0"/>
      <w:sz w:val="16"/>
      <w:szCs w:val="16"/>
      <w:lang w:eastAsia="en-AU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4638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2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advanced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access.ovid.com/custom/redirector/index.html?dest=https://go.openathens.net/redirector/unimelb.edu.au?url=http://ovidsp.ovid.com/ovidweb.cgi?T=JS&amp;NEWS=N&amp;PAGE=main&amp;SHAREDSEARCHID=1JZyyhiU3r6wIpEFq1OelwTW5R8hfPw4FxPxWT6kG9RkjtQzWT5EmjEo6sliYckNi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access.ovid.com/custom/redirector/index.html?dest=https://go.openathens.net/redirector/unimelb.edu.au?url=http://ovidsp.ovid.com/ovidweb.cgi?T=JS&amp;NEWS=N&amp;PAGE=main&amp;SHAREDSEARCHID=61Tk4gYvei4T2pElgLHRnXtVIQCZWWRHP21gK7Uwnus1QAT7CSpX2maUpn4Zfj146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access.ovid.com/custom/redirector/index.html?dest=https://go.openathens.net/redirector/unimelb.edu.au?url=http://ovidsp.ovid.com/ovidweb.cgi?T=JS&amp;NEWS=N&amp;PAGE=main&amp;SHAREDSEARCHID=57DsZtoEZtQ6R9ogBja4PHpgROJqhLk66CbRiB0LrLNma3L48gMWUxH5pBo1h76kD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8</TotalTime>
  <Pages>9</Pages>
  <Words>1749</Words>
  <Characters>997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Lochan Yadav</dc:creator>
  <cp:keywords/>
  <dc:description/>
  <cp:lastModifiedBy>Ram Lochan Yadav</cp:lastModifiedBy>
  <cp:revision>33</cp:revision>
  <dcterms:created xsi:type="dcterms:W3CDTF">2023-07-12T07:02:00Z</dcterms:created>
  <dcterms:modified xsi:type="dcterms:W3CDTF">2024-07-23T13:33:00Z</dcterms:modified>
</cp:coreProperties>
</file>